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FF8" w:rsidRPr="009730FD" w:rsidRDefault="00394FF8" w:rsidP="00394FF8">
      <w:pPr>
        <w:spacing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ESM</w:t>
      </w:r>
      <w:r w:rsidRPr="00A056B2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.</w:t>
      </w:r>
      <w:bookmarkStart w:id="0" w:name="_GoBack"/>
      <w:bookmarkEnd w:id="0"/>
      <w:r w:rsidRPr="009730FD">
        <w:rPr>
          <w:rFonts w:ascii="Times New Roman" w:hAnsi="Times New Roman" w:cs="Times New Roman"/>
          <w:sz w:val="20"/>
          <w:szCs w:val="20"/>
          <w:lang w:val="en-AU"/>
        </w:rPr>
        <w:t xml:space="preserve"> Detailed search terms in three databas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59"/>
        <w:gridCol w:w="8003"/>
      </w:tblGrid>
      <w:tr w:rsidR="00394FF8" w:rsidRPr="00821852" w:rsidTr="00D71BB8">
        <w:tc>
          <w:tcPr>
            <w:tcW w:w="0" w:type="auto"/>
          </w:tcPr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atabase </w:t>
            </w:r>
          </w:p>
        </w:tc>
        <w:tc>
          <w:tcPr>
            <w:tcW w:w="0" w:type="auto"/>
          </w:tcPr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plete search term</w:t>
            </w:r>
          </w:p>
        </w:tc>
      </w:tr>
      <w:tr w:rsidR="00394FF8" w:rsidRPr="00394FF8" w:rsidTr="00D71BB8">
        <w:tc>
          <w:tcPr>
            <w:tcW w:w="0" w:type="auto"/>
          </w:tcPr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copus:</w:t>
            </w:r>
          </w:p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ITLE-ABS-KEY ( "physical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tivit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"  OR 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ercis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 OR  "sedentary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"  OR 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dentar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 OR  "physical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activit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" )  AND  TITLE-ABS-KEY ( mood*  OR  emotion*  OR  affect  OR  "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fec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stat*"  OR  valence  OR  calmness  OR  "energetic arousal" )  AND  TITLE-ABS-KEY ( "ambulatory assessment"  OR  "ecological momentary assessment"  OR  "experience sampling method*"  OR  "electronic sampling method"  OR  "ambulatory monitoring"  OR 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celer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  OR  "physical activity monitoring"  OR  "interactive assessment"  OR  "e*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ar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"  OR  "electronic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ar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" )  AND  ( LIMIT-TO ( LANGUAGE ,  "English" ) )</w:t>
            </w:r>
          </w:p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94FF8" w:rsidRPr="00394FF8" w:rsidTr="00D71BB8">
        <w:tc>
          <w:tcPr>
            <w:tcW w:w="0" w:type="auto"/>
          </w:tcPr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Web of Science: </w:t>
            </w:r>
          </w:p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(TS=("physical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tivit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" OR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ercis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OR "sedentary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" OR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dentar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OR "physical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activit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") AND TS=(mood* OR emotion* OR affect OR "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ffec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stat*" OR valence OR calmness OR "energetic arousal") AND TS=("ambulatory assessment" OR "ecological momentary assessment" OR "experience sampling method*" OR "electronic sampling method" OR "ambulatory monitoring" OR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celer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 OR "physical activity monitoring" OR "interactive assessment" OR "e*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ar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" OR "electronic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ar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"))) AND LANGUAGE: (English)</w:t>
            </w:r>
          </w:p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94FF8" w:rsidRPr="00394FF8" w:rsidTr="00D71BB8">
        <w:tc>
          <w:tcPr>
            <w:tcW w:w="0" w:type="auto"/>
          </w:tcPr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bMed:</w:t>
            </w:r>
          </w:p>
        </w:tc>
        <w:tc>
          <w:tcPr>
            <w:tcW w:w="0" w:type="auto"/>
          </w:tcPr>
          <w:p w:rsidR="00394FF8" w:rsidRPr="00821852" w:rsidRDefault="00394FF8" w:rsidP="00D71BB8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(physical activity[Title/Abstract] OR exercise[Title/Abstract] OR exercises[Title/Abstract] OR sedentary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havior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[Title/Abstract] OR sedentary behaviour[Title/Abstract] OR sedentariness[Title/Abstract] OR physical inactivity[Title/Abstract]) AND (mood[Title/Abstract] OR moods[Title/Abstract] OR emotion[Title/Abstract] OR emotions[Title/Abstract] OR affect[Title/Abstract] OR affects[Title/Abstract] OR affective state[Title/Abstract] OR affective states[Title/Abstract] OR affective-states[Title/Abstract] OR valence[Title/Abstract] OR calmness[Title/Abstract] OR energetic arousal[Title/Abstract])) AND (ambulatory assessment[Title/Abstract] OR ecological momentary assessment[Title/Abstract] OR experience sampling method[Title/Abstract] OR (("electronics"[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SH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Terms] OR "electronics"[All Fields] OR "electronic"[All Fields]) AND sampling method[Title/Abstract]) OR ambulatory monitoring[Title/Abstract] OR accelerometry[Title/Abstract] OR accelerometer[Title/Abstract] OR physical activity monitoring[Title/Abstract] OR interactive assessment[Title/Abstract] OR e-diary[Title/Abstract] OR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diary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[Title/Abstract] OR 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diaries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[Title/Abstract] OR electronic diary[Title/Abstract] OR electronic diaries[Title/Abstract]) AND English[</w:t>
            </w:r>
            <w:proofErr w:type="spellStart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ang</w:t>
            </w:r>
            <w:proofErr w:type="spellEnd"/>
            <w:r w:rsidRPr="0082185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]</w:t>
            </w:r>
          </w:p>
        </w:tc>
      </w:tr>
    </w:tbl>
    <w:p w:rsidR="00394FF8" w:rsidRDefault="00394FF8" w:rsidP="00394FF8">
      <w:pPr>
        <w:rPr>
          <w:lang w:val="en-AU"/>
        </w:rPr>
      </w:pPr>
    </w:p>
    <w:p w:rsidR="00D44DAC" w:rsidRPr="00394FF8" w:rsidRDefault="00394FF8">
      <w:pPr>
        <w:rPr>
          <w:lang w:val="en-AU"/>
        </w:rPr>
      </w:pPr>
    </w:p>
    <w:sectPr w:rsidR="00D44DAC" w:rsidRPr="00394F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DMwMDExtLAwtbBQ0lEKTi0uzszPAykwrAUAE4uY1SwAAAA="/>
  </w:docVars>
  <w:rsids>
    <w:rsidRoot w:val="00394FF8"/>
    <w:rsid w:val="00394FF8"/>
    <w:rsid w:val="00427F32"/>
    <w:rsid w:val="00AC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3477B"/>
  <w15:chartTrackingRefBased/>
  <w15:docId w15:val="{70375DC3-7EF0-4EB4-89D5-7B5B0B4DF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94F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94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, Irina (IFSS)</dc:creator>
  <cp:keywords/>
  <dc:description/>
  <cp:lastModifiedBy>Timm, Irina (IFSS)</cp:lastModifiedBy>
  <cp:revision>1</cp:revision>
  <dcterms:created xsi:type="dcterms:W3CDTF">2023-11-16T13:46:00Z</dcterms:created>
  <dcterms:modified xsi:type="dcterms:W3CDTF">2023-11-16T13:47:00Z</dcterms:modified>
</cp:coreProperties>
</file>